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50238" w14:textId="447A33FF" w:rsidR="00944E15" w:rsidRDefault="00FA2277" w:rsidP="000F6AE7">
      <w:pPr>
        <w:widowControl w:val="0"/>
        <w:autoSpaceDE w:val="0"/>
        <w:autoSpaceDN w:val="0"/>
        <w:adjustRightInd w:val="0"/>
        <w:spacing w:line="240" w:lineRule="auto"/>
        <w:jc w:val="both"/>
        <w:rPr>
          <w:ins w:id="0" w:author="CRISTINA PARTENOPE" w:date="2026-05-01T14:48:00Z" w16du:dateUtc="2026-05-01T12:48:00Z"/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944E15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944E15">
        <w:rPr>
          <w:rFonts w:ascii="Times New Roman" w:hAnsi="Times New Roman" w:cs="Times New Roman"/>
          <w:sz w:val="20"/>
          <w:szCs w:val="20"/>
          <w:lang w:val="en-US"/>
        </w:rPr>
        <w:t xml:space="preserve">. Clinical and laboratory data of the </w:t>
      </w:r>
      <w:r w:rsidR="00944E15" w:rsidRPr="00944E15">
        <w:rPr>
          <w:rFonts w:ascii="Times New Roman" w:hAnsi="Times New Roman" w:cs="Times New Roman"/>
          <w:sz w:val="20"/>
          <w:szCs w:val="20"/>
          <w:lang w:val="en-US"/>
        </w:rPr>
        <w:t>27 cases with pubertal dysfunc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"/>
        <w:gridCol w:w="211"/>
        <w:gridCol w:w="257"/>
        <w:gridCol w:w="223"/>
        <w:gridCol w:w="343"/>
        <w:gridCol w:w="211"/>
        <w:gridCol w:w="211"/>
        <w:gridCol w:w="211"/>
        <w:gridCol w:w="319"/>
        <w:gridCol w:w="211"/>
        <w:gridCol w:w="331"/>
        <w:gridCol w:w="400"/>
        <w:gridCol w:w="312"/>
        <w:gridCol w:w="211"/>
        <w:gridCol w:w="487"/>
        <w:gridCol w:w="290"/>
        <w:gridCol w:w="231"/>
        <w:gridCol w:w="231"/>
        <w:gridCol w:w="223"/>
        <w:gridCol w:w="228"/>
        <w:gridCol w:w="228"/>
        <w:gridCol w:w="211"/>
        <w:gridCol w:w="290"/>
        <w:gridCol w:w="413"/>
        <w:gridCol w:w="211"/>
        <w:gridCol w:w="231"/>
        <w:gridCol w:w="231"/>
        <w:gridCol w:w="223"/>
        <w:gridCol w:w="278"/>
        <w:gridCol w:w="211"/>
        <w:gridCol w:w="211"/>
        <w:gridCol w:w="218"/>
        <w:gridCol w:w="215"/>
        <w:gridCol w:w="227"/>
        <w:gridCol w:w="211"/>
        <w:gridCol w:w="211"/>
        <w:gridCol w:w="211"/>
        <w:gridCol w:w="211"/>
      </w:tblGrid>
      <w:tr w:rsidR="00227693" w:rsidRPr="00FF4B59" w14:paraId="4BB43817" w14:textId="77777777" w:rsidTr="006F0C90">
        <w:trPr>
          <w:cantSplit/>
          <w:trHeight w:val="1134"/>
        </w:trPr>
        <w:tc>
          <w:tcPr>
            <w:tcW w:w="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ABF8F" w:fill="FABF8F"/>
            <w:textDirection w:val="tbRl"/>
            <w:vAlign w:val="center"/>
            <w:hideMark/>
          </w:tcPr>
          <w:p w14:paraId="1C12FE98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</w:p>
          <w:p w14:paraId="1FBDD514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ABF8F" w:fill="FABF8F"/>
            <w:textDirection w:val="tbRl"/>
            <w:vAlign w:val="center"/>
            <w:hideMark/>
          </w:tcPr>
          <w:p w14:paraId="50A41B29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Age at diagnosis (years)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ABF8F" w:fill="FABF8F"/>
            <w:textDirection w:val="tbRl"/>
            <w:vAlign w:val="center"/>
            <w:hideMark/>
          </w:tcPr>
          <w:p w14:paraId="42B2C4E4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Sex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CC"/>
            <w:textDirection w:val="tbRl"/>
            <w:vAlign w:val="center"/>
            <w:hideMark/>
          </w:tcPr>
          <w:p w14:paraId="5F38463A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Height (SDS)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CC"/>
            <w:textDirection w:val="tbRl"/>
            <w:vAlign w:val="center"/>
            <w:hideMark/>
          </w:tcPr>
          <w:p w14:paraId="0CEB1263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Pubertal status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CC"/>
            <w:textDirection w:val="tbRl"/>
            <w:vAlign w:val="center"/>
            <w:hideMark/>
          </w:tcPr>
          <w:p w14:paraId="312D2859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betaHCG serum (IU/L)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CC"/>
            <w:textDirection w:val="tbRl"/>
            <w:vAlign w:val="center"/>
            <w:hideMark/>
          </w:tcPr>
          <w:p w14:paraId="2C71A3A4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betaHCG CSF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0D9" w:fill="CCC0D9"/>
            <w:textDirection w:val="tbRl"/>
            <w:vAlign w:val="center"/>
            <w:hideMark/>
          </w:tcPr>
          <w:p w14:paraId="1E9FA518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Surgery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0D9" w:fill="CCC0D9"/>
            <w:textDirection w:val="tbRl"/>
            <w:vAlign w:val="center"/>
            <w:hideMark/>
          </w:tcPr>
          <w:p w14:paraId="6D8D4D60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Tumour location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0D9" w:fill="CCC0D9"/>
            <w:textDirection w:val="tbRl"/>
            <w:vAlign w:val="center"/>
            <w:hideMark/>
          </w:tcPr>
          <w:p w14:paraId="60DE5CE6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Metastasis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0D9" w:fill="CCC0D9"/>
            <w:textDirection w:val="tbRl"/>
            <w:vAlign w:val="center"/>
            <w:hideMark/>
          </w:tcPr>
          <w:p w14:paraId="4D9EDB84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Histology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0D9" w:fill="CCC0D9"/>
            <w:textDirection w:val="tbRl"/>
            <w:vAlign w:val="center"/>
            <w:hideMark/>
          </w:tcPr>
          <w:p w14:paraId="6258295F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RT (1-YES/0-NO)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0D9" w:fill="CCC0D9"/>
            <w:textDirection w:val="tbRl"/>
            <w:vAlign w:val="center"/>
            <w:hideMark/>
          </w:tcPr>
          <w:p w14:paraId="6B381A38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CT (1=YES/2=NO)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0D9" w:fill="CCC0D9"/>
            <w:textDirection w:val="tbRl"/>
            <w:vAlign w:val="center"/>
            <w:hideMark/>
          </w:tcPr>
          <w:p w14:paraId="6252C815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Relapses (1=YES/0=NO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2D69B" w:fill="C2D69B"/>
            <w:textDirection w:val="tbRl"/>
            <w:vAlign w:val="center"/>
            <w:hideMark/>
          </w:tcPr>
          <w:p w14:paraId="1CD2C37E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Pubertal dysfunction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2D69B" w:fill="C2D69B"/>
            <w:textDirection w:val="tbRl"/>
            <w:vAlign w:val="center"/>
            <w:hideMark/>
          </w:tcPr>
          <w:p w14:paraId="5CA287E5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Age at pubertal dysfunction diagnosis (years)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2D69B" w:fill="C2D69B"/>
            <w:textDirection w:val="tbRl"/>
            <w:vAlign w:val="center"/>
            <w:hideMark/>
          </w:tcPr>
          <w:p w14:paraId="62445533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Time from Cancer Diagnosis (months)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2D69B" w:fill="C2D69B"/>
            <w:textDirection w:val="tbRl"/>
            <w:vAlign w:val="center"/>
            <w:hideMark/>
          </w:tcPr>
          <w:p w14:paraId="72856CC7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Time from End of Treatment (months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2D69B" w:fill="C2D69B"/>
            <w:textDirection w:val="tbRl"/>
            <w:vAlign w:val="center"/>
            <w:hideMark/>
          </w:tcPr>
          <w:p w14:paraId="03AAF3AD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Height (SDS)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2D69B" w:fill="C2D69B"/>
            <w:textDirection w:val="tbRl"/>
            <w:vAlign w:val="center"/>
            <w:hideMark/>
          </w:tcPr>
          <w:p w14:paraId="5052DE2E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LH (U/L)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2D69B" w:fill="C2D69B"/>
            <w:textDirection w:val="tbRl"/>
            <w:vAlign w:val="center"/>
            <w:hideMark/>
          </w:tcPr>
          <w:p w14:paraId="16227C9B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FSH (U/L)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2D69B" w:fill="C2D69B"/>
            <w:textDirection w:val="tbRl"/>
            <w:vAlign w:val="center"/>
            <w:hideMark/>
          </w:tcPr>
          <w:p w14:paraId="4412FD62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17 beta estradiol (pmol/L)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2D69B" w:fill="C2D69B"/>
            <w:textDirection w:val="tbRl"/>
            <w:vAlign w:val="center"/>
            <w:hideMark/>
          </w:tcPr>
          <w:p w14:paraId="278F5F7C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Testosterone</w:t>
            </w:r>
            <w:r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 xml:space="preserve"> (</w:t>
            </w: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nmol/L</w:t>
            </w:r>
            <w:r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2D69B" w:fill="C2D69B"/>
            <w:textDirection w:val="tbRl"/>
            <w:vAlign w:val="center"/>
            <w:hideMark/>
          </w:tcPr>
          <w:p w14:paraId="424EEB71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Treatment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68AB2E42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Age at alast follow up (years)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0A1A7C83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Time from Cancer Diagnosis (months)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35275B99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Time from End of Treatment (months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41F1C44A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Height (SDS)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73041E33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Tanner (PRE/POST pubertal)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00078A22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LH (U/L)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3C4AFAB7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FSH (U/L)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23811972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17 beta estradiol (pmol/L)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2AB9FF29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testosterone (nmol/L)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3C7E8C14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Pubertal dysfunction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5DD0C058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Growth Hormone Deficiency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2C6FCB15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Adrenal failure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5B8B7" w:fill="E5B8B7"/>
            <w:textDirection w:val="tbRl"/>
            <w:vAlign w:val="center"/>
            <w:hideMark/>
          </w:tcPr>
          <w:p w14:paraId="57CEB9AC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Hypothyroidism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30B5DB8B" w14:textId="77777777" w:rsidR="00227693" w:rsidRPr="00FF4B59" w:rsidRDefault="00227693" w:rsidP="00286C1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</w:pPr>
            <w:r w:rsidRPr="00FF4B59">
              <w:rPr>
                <w:rFonts w:eastAsia="Times New Roman"/>
                <w:b/>
                <w:bCs/>
                <w:color w:val="000000"/>
                <w:sz w:val="11"/>
                <w:szCs w:val="11"/>
                <w:lang w:eastAsia="it-IT"/>
              </w:rPr>
              <w:t>Death</w:t>
            </w:r>
          </w:p>
        </w:tc>
      </w:tr>
      <w:tr w:rsidR="00227693" w:rsidRPr="00FF4B59" w14:paraId="53492F82" w14:textId="77777777" w:rsidTr="006F0C90">
        <w:trPr>
          <w:cantSplit/>
          <w:trHeight w:val="402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8A6F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A3F0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5,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1B01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D181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1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19A2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45AD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D76D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511A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36E6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Bifoc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EBEA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5F69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1255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oton (CSI+metastasis boost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16BF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6DC6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181A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7CCA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5,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29BD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1,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1BFB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4,2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531F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15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B949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F80D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E0C2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3E99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40D2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estosterone injection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99B3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9,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34A3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9,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4032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5,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9550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0,9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F6B9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F8AB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8BEC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7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AE82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7F0B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8.2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95A5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BA39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04FA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C3AB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56D2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7B82DC97" w14:textId="77777777" w:rsidTr="006F0C90">
        <w:trPr>
          <w:cantSplit/>
          <w:trHeight w:val="421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06CD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D1D9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5,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4483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Fe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398E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2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DF33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782C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00BC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130F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FE20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FC54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0AD6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93C7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ascii="Arial" w:eastAsia="Times New Roman" w:hAnsi="Arial" w:cs="Arial"/>
                <w:color w:val="000000"/>
                <w:sz w:val="8"/>
                <w:szCs w:val="8"/>
                <w:lang w:eastAsia="it-IT"/>
              </w:rPr>
              <w:t>VMAT (WV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2226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DF26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A1DD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847B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5,9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49D5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7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5B6C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4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0C5E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13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52D2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18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2CD4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15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AAE0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439E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F606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Estradiol patc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28D3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9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02E2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47,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675D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41,7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3886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0,58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3D1D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5444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6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9FDB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7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8053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62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DDD3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D2C1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1AB1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DCD2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325D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E403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55F26561" w14:textId="77777777" w:rsidTr="006F0C90">
        <w:trPr>
          <w:cantSplit/>
          <w:trHeight w:val="271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57FC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5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4810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,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62A0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6410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898A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44D7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C235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5D14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940A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1BCD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6D8F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erat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ECA3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IMRT (local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12A5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28E4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8C32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PP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3CA6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,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9527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EB3F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6,6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BF9A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01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5687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1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56D2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A504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6BA7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42,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B442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3B5A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,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DE90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63,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1349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6,7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C560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0,42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D596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CB9B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D526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2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F511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611F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.6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BA57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8A32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8A50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EDEE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AC91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49A08B3D" w14:textId="77777777" w:rsidTr="006F0C90">
        <w:trPr>
          <w:cantSplit/>
          <w:trHeight w:val="417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8203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8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8BFF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,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A16D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C00D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3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908C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3925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2D73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76C9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DB04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ine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F678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3B5E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6558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WVI+TB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C0A7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B2D3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2354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CPP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1C0C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,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D54A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66E8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,7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A15C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0,34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2D8C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7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3F1F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5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63AC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9473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,3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E1D4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riptorelin 3.75 mg monthly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57F1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,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9507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64,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117F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8,9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00DD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19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F6E5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8978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92DF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5517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3424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2AE5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6B53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1E92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93FA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CA70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180AB2EB" w14:textId="77777777" w:rsidTr="006F0C90">
        <w:trPr>
          <w:cantSplit/>
          <w:trHeight w:val="693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A78F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9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F01A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7,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F5BC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0C1A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,4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1EDC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B910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8B4E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0F49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2E85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ine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83C0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2C98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ixe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93D4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ascii="Arial" w:eastAsia="Times New Roman" w:hAnsi="Arial" w:cs="Arial"/>
                <w:color w:val="000000"/>
                <w:sz w:val="8"/>
                <w:szCs w:val="8"/>
                <w:lang w:eastAsia="it-IT"/>
              </w:rPr>
              <w:t>VMAT (WV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1418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AFB3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3F81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PP -&gt; CPP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09FE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6,8 - 8,06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276B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2487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2D73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93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75EF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0,4 - 5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287C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0,3 - 4,6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01F5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FD12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gt;52 - &lt;0,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6CE7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 xml:space="preserve">Bicalutamide and Anastrozole daily for 14 months, then Triptorelin 11.25 mg every 10 weeks 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C295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2,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9B9B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6,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7025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49,2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1A16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7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A493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841A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.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BD98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7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4971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503A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4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AF82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E2CF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F8F7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FA79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E14A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1D2DDBE4" w14:textId="77777777" w:rsidTr="006F0C90">
        <w:trPr>
          <w:cantSplit/>
          <w:trHeight w:val="560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EA4F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15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B1EB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7,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58ED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4E74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3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A6D1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79F1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DF9E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8417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487C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Bifoc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A192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33BD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C798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, CyberKnife (CSI + metastasis boost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0287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+ PBSC Translpant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DE61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1511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1549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7,9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7389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4,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3C05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,5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7AE1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28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F71D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E2C4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47E7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4BF1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4057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estosterone injection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16DF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2,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51D4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3,6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150F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2,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BC63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0,4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0AF9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DB5E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874F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D542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2E74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FCA6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517C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D196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3AF6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BC97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</w:tr>
      <w:tr w:rsidR="00227693" w:rsidRPr="00FF4B59" w14:paraId="589D1680" w14:textId="77777777" w:rsidTr="006F0C90">
        <w:trPr>
          <w:cantSplit/>
          <w:trHeight w:val="555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980A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16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8B9A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7,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6ACE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4227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1,0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9FA9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EDC1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DBCB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D7CF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FEA5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D166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1DD6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7FD7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CSI + metastasis boost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4269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9063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0F90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F259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9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2D33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4,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E0DC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1,3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407B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0,65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9426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4A54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69D5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F040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B1A5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estosterone injection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EA80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4,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079A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1,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780D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87,7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6800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-0,4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AC17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DF20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A44D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0C21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2536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683F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163A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833F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D623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DC4A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237AE172" w14:textId="77777777" w:rsidTr="006F0C90">
        <w:trPr>
          <w:cantSplit/>
          <w:trHeight w:val="421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5075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2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6679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,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122C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F65E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66C8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E1D5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818C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A538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D48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C82C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2CAC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erat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B6D5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ascii="Arial" w:eastAsia="Times New Roman" w:hAnsi="Arial" w:cs="Arial"/>
                <w:color w:val="000000"/>
                <w:sz w:val="8"/>
                <w:szCs w:val="8"/>
                <w:lang w:eastAsia="it-IT"/>
              </w:rPr>
              <w:t>VMAT (WVI+TB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DC1E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3751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078A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0A0E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3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AF8F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5,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E1D9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0,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1AEA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06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6081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263B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8C7F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B153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975F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estosterone ge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0155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7,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EBD4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84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072D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78,6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242F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7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126D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D2AF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69D3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A7CD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3CB2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36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54D7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AA8C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9912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1EA6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AEAB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1A016164" w14:textId="77777777" w:rsidTr="006F0C90">
        <w:trPr>
          <w:cantSplit/>
          <w:trHeight w:val="413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7950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2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CF36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,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18EC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Fe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0420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0,0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14A6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F243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BFAB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DF79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FABF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56D0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4DC9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F836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ascii="Arial" w:eastAsia="Times New Roman" w:hAnsi="Arial" w:cs="Arial"/>
                <w:color w:val="000000"/>
                <w:sz w:val="8"/>
                <w:szCs w:val="8"/>
                <w:lang w:eastAsia="it-IT"/>
              </w:rPr>
              <w:t>VMAT (WVI+TB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07AC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404C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74AB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AFA5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3,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2D8F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0,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A2AC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8,3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3D8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0,62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E56E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A13A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1894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C098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6B51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Oral Ethinylestradiol + progester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D476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0,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85E4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19,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4D3C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17,3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D765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1,8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2145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2350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A147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F931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08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A90E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4D21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BB73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04EB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8698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4DF2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59ED9C59" w14:textId="77777777" w:rsidTr="006F0C90">
        <w:trPr>
          <w:cantSplit/>
          <w:trHeight w:val="419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1EFC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26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9675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2,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E1C3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E53B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0,6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F2BA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9EC0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16E6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59B1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CBA1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C0FA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207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erat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7EBF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IMRT (WB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4686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6130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5DF8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DC11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,6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4A6D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6,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1044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0,5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F16C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2,05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8AB9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&lt;0,2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C035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&lt;0,8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91CF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9DD7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,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209F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estosterone injection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59D4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3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078E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30,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A046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23,7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8249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-0,7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04C4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C46E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9858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3816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90B1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7,9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B38B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A8EC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4562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9617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E047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3722A06E" w14:textId="77777777" w:rsidTr="006F0C90">
        <w:trPr>
          <w:cantSplit/>
          <w:trHeight w:val="695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3E3B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28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4A89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6,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4AE6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28CF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,2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5BAE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F7F4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3182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20A4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005C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ine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9820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EE46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erat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CCEF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IMRT (WB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C65C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9FFF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CFA0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PP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F9AF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6,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965E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6224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6,6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E112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,21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5D03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2,6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1211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0,7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F9D7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9A35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6,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C462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riptorelin 3.75 mg 3-</w:t>
            </w:r>
            <w:proofErr w:type="gramStart"/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weekly,the</w:t>
            </w:r>
            <w:proofErr w:type="gramEnd"/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 xml:space="preserve"> switch Leuprorelin 11.25mg 8-weekly for poor control of pubertal sign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B2DB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9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4A0A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9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3760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2,7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43BE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0,7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A86F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9D76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8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A54E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3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8EA4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F978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1,2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40C2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3EBC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9B59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862C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369E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41B26375" w14:textId="77777777" w:rsidTr="006F0C90">
        <w:trPr>
          <w:cantSplit/>
          <w:trHeight w:val="563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169D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29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51FD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2,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3355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1902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45B0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4BED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9E07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6504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2ECC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ine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2ED4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5AC3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ixe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C714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CS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28C9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7F72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1C13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EA60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6,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48A8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4,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41EE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9,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39D4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1,59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485B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A21F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5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680F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F257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DA2A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estosterone injection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662C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8,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8FC6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75,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8FD5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40,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D178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D679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C173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3B9D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DB95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CDE1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189E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513F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B4B0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A788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FA2B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</w:tr>
      <w:tr w:rsidR="00227693" w:rsidRPr="00FF4B59" w14:paraId="52DDD9EE" w14:textId="77777777" w:rsidTr="006F0C90">
        <w:trPr>
          <w:cantSplit/>
          <w:trHeight w:val="415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E47A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3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FF52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,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D0CC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Fe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FCA7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71C7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B9D8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81D6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C3FC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75C7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3B47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E6A7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7E53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WB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03E4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+ PBSC Translpant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2DDF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A76B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A365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,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3368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8,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F456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1,4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6B6B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2,59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C880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C91C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1292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591D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9C86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Combined hormonal replacement therapy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A716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7,9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CA58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9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604B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2,2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03C9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-2,08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26C9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BB11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6BFD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9685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4293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E26D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56D6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3246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8FD7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02A2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3833CE19" w14:textId="77777777" w:rsidTr="006F0C90">
        <w:trPr>
          <w:cantSplit/>
          <w:trHeight w:val="407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E6F6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3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4AA7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,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D891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08DE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3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15F6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646B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2BE5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C880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BB44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ine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0276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3FD1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2674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CS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0E08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2EE9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701B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AEAC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4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CDD6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16,6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5C85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11,4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2FC2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1,09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16BB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F3B9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E6C2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7A22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2,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5975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estosterone injection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C2CF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2,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5CE5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15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95B3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10,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BFEC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-1,66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9F6E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2CBB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F3C9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3935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761F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53A6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DA7A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59AA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A71C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B9DD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5A4B33FD" w14:textId="77777777" w:rsidTr="006F0C90">
        <w:trPr>
          <w:cantSplit/>
          <w:trHeight w:val="414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6725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35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E5F7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6,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0E72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02F9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F643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4651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6801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BD0D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67DB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ine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20AF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B304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ixe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89E9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WB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C02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+ PBSC Translpant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C9CC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6B87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F559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9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47B9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7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55C7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2,8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9259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2C11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700B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2AF5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D6E0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0,9...3,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3D39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Testosterone injection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862A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5,9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C851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37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BA67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33,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D0F0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6281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C6B5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FE8C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1651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024E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8.4 (8.6-29)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4B44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57D2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0490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F041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C98B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4B4F7372" w14:textId="77777777" w:rsidTr="006F0C90">
        <w:trPr>
          <w:cantSplit/>
          <w:trHeight w:val="1134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661C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36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0F1B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,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5FA0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Fe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6DF9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CDBB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6650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EC46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1EE8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95B3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BEA3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65A5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ixe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575B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WB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1650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+ PBSC Translpant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D102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0E5B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9262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3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A428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8,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6CEA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3,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3549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1,01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19A0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0,1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E983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0,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3680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3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B994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441D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Oral Ethinyloestradio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E910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,9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F5F2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47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3888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41,6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8B56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4D40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75B5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9404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2B0F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AD14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BBF2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108A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574B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C457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2832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</w:tr>
      <w:tr w:rsidR="00227693" w:rsidRPr="00FF4B59" w14:paraId="33527BF1" w14:textId="77777777" w:rsidTr="006F0C90">
        <w:trPr>
          <w:cantSplit/>
          <w:trHeight w:val="414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CC04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lastRenderedPageBreak/>
              <w:t>GCT37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9DBF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1,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8104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Fe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48E1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2,4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CDC1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3DA8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3897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E8AC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FC71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6B24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2025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FC3E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WVI+WB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C478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0A3C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82C7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F826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2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AEF8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2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3F1C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,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F09B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2,1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410E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8ADC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F98E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A18E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961B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Oral Ethinylestradiol + progester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61AC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9,6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EC6E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19,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02CC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16,4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2D15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-1,48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5F94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9109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ECEC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01C5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0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BD9D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2168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8178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C97D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A43F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D1B7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3E096132" w14:textId="77777777" w:rsidTr="006F0C90">
        <w:trPr>
          <w:cantSplit/>
          <w:trHeight w:val="434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9A7B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4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4D9A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6,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F776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Fe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53F3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686F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523E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F0AC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DD83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CF1A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0540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5B7F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F438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WVI+WB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DEF0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8A63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DFD7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proofErr w:type="gramStart"/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?Hypothalamic</w:t>
            </w:r>
            <w:proofErr w:type="gramEnd"/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+PCOS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1F53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9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8BB7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7,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C631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5,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2AFF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0,7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66B0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6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5D26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,7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4821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7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EB42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2C85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Combined hormonal replacement therapy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C68A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6,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8A21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49,9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F461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47,3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1A6B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-0,7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6A98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380F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6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6FEB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,7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65F7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70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824E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D7EC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45FB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9ED9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D87F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5BFB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0C8144F7" w14:textId="77777777" w:rsidTr="006F0C90">
        <w:trPr>
          <w:cantSplit/>
          <w:trHeight w:val="554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2831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4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C17F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6,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F6BC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Fe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70C2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3,5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A4A5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22C4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A006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F44D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1C87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3A86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0ACA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D04F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WVI+WB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3962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5032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6E1F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7585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8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4970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1,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30C2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6,4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65D3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2,78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28BB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LHRH test peak 3,5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63CD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A37F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3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1C96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984D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Oral Ethinylestradiol + progester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9D39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0,9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73D7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3,6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EEB5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48,3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7E11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-2,18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22F4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D8CF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6B4F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7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8D5D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02 (on HRT)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FC9A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903B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10FD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AD04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50DB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BB16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7E28D7E3" w14:textId="77777777" w:rsidTr="006F0C90">
        <w:trPr>
          <w:cantSplit/>
          <w:trHeight w:val="547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F5FF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45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1755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7,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CEE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Fe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3BD3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0,23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EF69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7ED2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2D91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06B2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C935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E0D7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8187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EDBC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WVI+WB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23FA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FD15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EC5E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A295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6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00DD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1,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1111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8,6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A24A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,51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C1D0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1E4D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4E36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48AF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4B19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Oral Ethinylestradiol + progester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E226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7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BCCB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11,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9AB3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9,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A97A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2,49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7C0E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F0C7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F23A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87EE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8988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0E15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0AB9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32DB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DEDB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4972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2874CCC8" w14:textId="77777777" w:rsidTr="006F0C90">
        <w:trPr>
          <w:cantSplit/>
          <w:trHeight w:val="569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F1C4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46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D5A9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3,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0C2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Fe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038B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B849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A67B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A205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868C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9523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40EC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7B95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F132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WVI+WB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EAE5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3EE8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30C4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B126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ECB7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1903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5857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DDBA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0831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0DE2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7096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0BE0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8392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2,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4DEF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1,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9744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7,8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DBE0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-0,79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EDE7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A4F1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995A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EEF2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9699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45EB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3117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1BA6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9CA4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1E82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00547EB4" w14:textId="77777777" w:rsidTr="006F0C90">
        <w:trPr>
          <w:cantSplit/>
          <w:trHeight w:val="549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0E49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47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EE0E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,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5F80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8C15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8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D10A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584E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96E4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7C4F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C6CF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DC1E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5C51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7F1D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CSI + metastasis boost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53B5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+ PBSC Translpant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3477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94A3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008D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,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05EE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2,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47C6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0,2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4A09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0,94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22E7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CF16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4FCE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68AD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88BE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Oral Ethinylestradiol + progester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B1EA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8,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4372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0,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3988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98,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F149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0000"/>
                <w:sz w:val="8"/>
                <w:szCs w:val="8"/>
                <w:lang w:eastAsia="it-IT"/>
              </w:rPr>
              <w:t>0,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68CE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8376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37C0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A2F8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E01B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7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5BC9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12CF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71BC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2956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9D1D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4CD230BD" w14:textId="77777777" w:rsidTr="006F0C90">
        <w:trPr>
          <w:cantSplit/>
          <w:trHeight w:val="557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D5F1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48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5A27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6,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67E6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Fe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D1BA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A996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BE60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54E4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8AD3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921D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Bifoc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51F2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935B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FAFB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VMAT (CSI + metastasis boost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5A6D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EADB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B525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2E66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D5DE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7222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632D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8776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9B7C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D50A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CB37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EC6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Oral Ethinylestradiol + progester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2A47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7,9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BADB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31,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4FCF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29,5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91FE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A36D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69FF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4642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2413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DE00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7899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5354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8AD3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A166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B791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76135434" w14:textId="77777777" w:rsidTr="006F0C90">
        <w:trPr>
          <w:cantSplit/>
          <w:trHeight w:val="423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4AF6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5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90B9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5,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E29D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Fe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73D3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2,9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3942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8B3E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B77A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ABC9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245D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E70D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CE91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6D52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CCD3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9240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7D5B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FB28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5,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0395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23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55C3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17,5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02D2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1,77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13CA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3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1E7A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0E8F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5B91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9F5F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Oral Ethinylestradiol + progester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E5D3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8,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A3E2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51,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F22B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6,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41B2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33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3300"/>
                <w:sz w:val="8"/>
                <w:szCs w:val="8"/>
                <w:lang w:eastAsia="it-IT"/>
              </w:rPr>
              <w:t>-1,42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1877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7EA0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AE98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E0D6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5F49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48D6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1BF1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D06A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46BE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CBB8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76BCBAB6" w14:textId="77777777" w:rsidTr="006F0C90">
        <w:trPr>
          <w:cantSplit/>
          <w:trHeight w:val="543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23C3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5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CBE0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1,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4022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2FDD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1D88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BC92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15D9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F99E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03A6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Suprasella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CD16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9B29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5D6E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1EC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+ PBSC Translpant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766A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9054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B757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3,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7256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50,9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20CC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46,9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1D30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9F3E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E095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9C34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423E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20A7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958B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9,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E4A1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16,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E134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12,7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55A7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33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b/>
                <w:bCs/>
                <w:color w:val="FF3300"/>
                <w:sz w:val="8"/>
                <w:szCs w:val="8"/>
                <w:lang w:eastAsia="it-IT"/>
              </w:rPr>
              <w:t>0,07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D4EE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866B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9EEF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1948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/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C099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893B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HH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78D3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2ABD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6230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B976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77733759" w14:textId="77777777" w:rsidTr="006F0C90">
        <w:trPr>
          <w:cantSplit/>
          <w:trHeight w:val="565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3C5F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55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E532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,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8980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DC38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0,3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2CA5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848B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A4C4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E0C4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8CAC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ine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7A10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9BC5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A7EC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DEB09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E9D3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17AB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PP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D28A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,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E542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F5E2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5,4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C7715" w14:textId="77777777" w:rsidR="00227693" w:rsidRPr="00D54E44" w:rsidRDefault="00227693" w:rsidP="00286C1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ascii="Aptos Narrow" w:eastAsia="Times New Roman" w:hAnsi="Aptos Narrow" w:cs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123D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1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8C65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D221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282B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3.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D413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C485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1,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09AD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3,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03E9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6,6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DC13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2,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ACBE0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re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C293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6F35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1EC7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9F40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3F6C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PP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0082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5159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AD4E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70DA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  <w:tr w:rsidR="00227693" w:rsidRPr="00FF4B59" w14:paraId="599E0DD9" w14:textId="77777777" w:rsidTr="006F0C90">
        <w:trPr>
          <w:cantSplit/>
          <w:trHeight w:val="559"/>
        </w:trPr>
        <w:tc>
          <w:tcPr>
            <w:tcW w:w="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F4B5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CT60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9312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,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0618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Mal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9DA7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18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E2AEB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15B9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401C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6140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B225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ine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2311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2EB8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Germinom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219D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5524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YES (PE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3129C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DE52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PP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DFA5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,6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9B34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F4BD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0,8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D2E8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FC0F2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,2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9F6B5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&lt;0.7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A3BB8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1E40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3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4ABE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ne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32623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10,6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B0487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6,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9738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-0,8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1DCA1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0,18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9FD8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ost-puberta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10E2D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982C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BE3F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658D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 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BFBF6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PPP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DF8DE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110BA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B6C44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5251F" w14:textId="77777777" w:rsidR="00227693" w:rsidRPr="00D54E44" w:rsidRDefault="00227693" w:rsidP="00286C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8"/>
                <w:szCs w:val="8"/>
                <w:lang w:eastAsia="it-IT"/>
              </w:rPr>
            </w:pPr>
            <w:r w:rsidRPr="00D54E44">
              <w:rPr>
                <w:rFonts w:eastAsia="Times New Roman"/>
                <w:color w:val="000000"/>
                <w:sz w:val="8"/>
                <w:szCs w:val="8"/>
                <w:lang w:eastAsia="it-IT"/>
              </w:rPr>
              <w:t>NO</w:t>
            </w:r>
          </w:p>
        </w:tc>
      </w:tr>
    </w:tbl>
    <w:p w14:paraId="3A1C6A9E" w14:textId="38324EA2" w:rsidR="00227693" w:rsidRDefault="00227693" w:rsidP="002276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876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: HH=Hypogonadotrophic hypogonadism; PCOS= polycystic ovary syndrome; PPP=</w:t>
      </w:r>
      <w:r w:rsidRPr="00C8760F">
        <w:rPr>
          <w:i/>
          <w:iCs/>
        </w:rPr>
        <w:t xml:space="preserve"> </w:t>
      </w:r>
      <w:r w:rsidRPr="00C8760F">
        <w:rPr>
          <w:rFonts w:ascii="Times New Roman" w:hAnsi="Times New Roman" w:cs="Times New Roman"/>
          <w:i/>
          <w:iCs/>
          <w:sz w:val="20"/>
          <w:szCs w:val="20"/>
          <w:lang w:val="en-US"/>
        </w:rPr>
        <w:t>Pseudo-precocious puberty; IC-GCT=intracranial germ cell tumours; CPP=</w:t>
      </w:r>
      <w:r w:rsidRPr="00C8760F">
        <w:rPr>
          <w:i/>
          <w:iCs/>
        </w:rPr>
        <w:t xml:space="preserve"> </w:t>
      </w:r>
      <w:r w:rsidRPr="00C8760F">
        <w:rPr>
          <w:rFonts w:ascii="Times New Roman" w:hAnsi="Times New Roman" w:cs="Times New Roman"/>
          <w:i/>
          <w:iCs/>
          <w:sz w:val="20"/>
          <w:szCs w:val="20"/>
          <w:lang w:val="en-US"/>
        </w:rPr>
        <w:t>Central precocious puberty; GnRH=</w:t>
      </w:r>
      <w:r w:rsidRPr="00C8760F">
        <w:rPr>
          <w:i/>
          <w:iCs/>
        </w:rPr>
        <w:t xml:space="preserve"> </w:t>
      </w:r>
      <w:r w:rsidRPr="00C8760F">
        <w:rPr>
          <w:rFonts w:ascii="Times New Roman" w:hAnsi="Times New Roman" w:cs="Times New Roman"/>
          <w:i/>
          <w:iCs/>
          <w:sz w:val="20"/>
          <w:szCs w:val="20"/>
          <w:lang w:val="en-US"/>
        </w:rPr>
        <w:t>gonadotropin-releasing hormone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CSI= craniospinal irradiation; WVI= whole ventricular irradiation; WBI= whole body irradiation; TB= total body; VMAT= </w:t>
      </w:r>
      <w:r w:rsidRPr="00227693">
        <w:rPr>
          <w:rFonts w:ascii="Times New Roman" w:hAnsi="Times New Roman" w:cs="Times New Roman"/>
          <w:i/>
          <w:iCs/>
          <w:sz w:val="20"/>
          <w:szCs w:val="20"/>
          <w:lang w:val="en-US"/>
        </w:rPr>
        <w:t>Volumetric Modulated Arc Therapy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IMRT= </w:t>
      </w:r>
      <w:r w:rsidRPr="00227693">
        <w:rPr>
          <w:rFonts w:ascii="Times New Roman" w:hAnsi="Times New Roman" w:cs="Times New Roman"/>
          <w:i/>
          <w:iCs/>
          <w:sz w:val="20"/>
          <w:szCs w:val="20"/>
          <w:lang w:val="en-US"/>
        </w:rPr>
        <w:t>Intensity-modulated radiotherapy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PEI= </w:t>
      </w:r>
      <w:r w:rsidRPr="00227693">
        <w:rPr>
          <w:rFonts w:ascii="Times New Roman" w:hAnsi="Times New Roman" w:cs="Times New Roman"/>
          <w:i/>
          <w:iCs/>
          <w:sz w:val="20"/>
          <w:szCs w:val="20"/>
          <w:lang w:val="en-US"/>
        </w:rPr>
        <w:t>carboplatinum + etoposide + ifosfamide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; PBS= Peripheral blood stem cell</w:t>
      </w:r>
    </w:p>
    <w:p w14:paraId="54298013" w14:textId="67F3B349" w:rsidR="002A7B57" w:rsidRPr="002A7B57" w:rsidRDefault="002A7B57" w:rsidP="000F6AE7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A7B57" w:rsidRPr="002A7B57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17717" w14:textId="77777777" w:rsidR="00737B66" w:rsidRDefault="00737B66" w:rsidP="00C02B97">
      <w:pPr>
        <w:spacing w:after="0" w:line="240" w:lineRule="auto"/>
      </w:pPr>
      <w:r>
        <w:separator/>
      </w:r>
    </w:p>
  </w:endnote>
  <w:endnote w:type="continuationSeparator" w:id="0">
    <w:p w14:paraId="09DD88AA" w14:textId="77777777" w:rsidR="00737B66" w:rsidRDefault="00737B66" w:rsidP="00C02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80510219"/>
      <w:docPartObj>
        <w:docPartGallery w:val="Page Numbers (Bottom of Page)"/>
        <w:docPartUnique/>
      </w:docPartObj>
    </w:sdtPr>
    <w:sdtContent>
      <w:p w14:paraId="6669333F" w14:textId="0B31DD93" w:rsidR="00C02B97" w:rsidRDefault="00C02B97" w:rsidP="00D250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A227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9A818F" w14:textId="77777777" w:rsidR="00C02B97" w:rsidRDefault="00C02B97" w:rsidP="00C02B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8433921"/>
      <w:docPartObj>
        <w:docPartGallery w:val="Page Numbers (Bottom of Page)"/>
        <w:docPartUnique/>
      </w:docPartObj>
    </w:sdtPr>
    <w:sdtContent>
      <w:p w14:paraId="08BEC602" w14:textId="7B974A72" w:rsidR="00C02B97" w:rsidRDefault="00C02B97" w:rsidP="00D250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9929DDB" w14:textId="77777777" w:rsidR="00C02B97" w:rsidRDefault="00C02B97" w:rsidP="00C02B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830D5" w14:textId="77777777" w:rsidR="00737B66" w:rsidRDefault="00737B66" w:rsidP="00C02B97">
      <w:pPr>
        <w:spacing w:after="0" w:line="240" w:lineRule="auto"/>
      </w:pPr>
      <w:r>
        <w:separator/>
      </w:r>
    </w:p>
  </w:footnote>
  <w:footnote w:type="continuationSeparator" w:id="0">
    <w:p w14:paraId="0AC58055" w14:textId="77777777" w:rsidR="00737B66" w:rsidRDefault="00737B66" w:rsidP="00C02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F0E7B"/>
    <w:multiLevelType w:val="hybridMultilevel"/>
    <w:tmpl w:val="BDF4BDB0"/>
    <w:lvl w:ilvl="0" w:tplc="9BDAA2E6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33690A4B"/>
    <w:multiLevelType w:val="multilevel"/>
    <w:tmpl w:val="226291EA"/>
    <w:lvl w:ilvl="0">
      <w:start w:val="26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58E8059E"/>
    <w:multiLevelType w:val="multilevel"/>
    <w:tmpl w:val="00B0C6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upperLetter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68862EDD"/>
    <w:multiLevelType w:val="hybridMultilevel"/>
    <w:tmpl w:val="A5D2DA9E"/>
    <w:lvl w:ilvl="0" w:tplc="8F4AA850">
      <w:start w:val="3"/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6BB70F26"/>
    <w:multiLevelType w:val="multilevel"/>
    <w:tmpl w:val="A9A24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8C1B7A"/>
    <w:multiLevelType w:val="hybridMultilevel"/>
    <w:tmpl w:val="C67E482E"/>
    <w:lvl w:ilvl="0" w:tplc="4A54CDF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816B9E"/>
    <w:multiLevelType w:val="hybridMultilevel"/>
    <w:tmpl w:val="6CDA7D32"/>
    <w:lvl w:ilvl="0" w:tplc="014C3DC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2127931">
    <w:abstractNumId w:val="1"/>
  </w:num>
  <w:num w:numId="2" w16cid:durableId="1339889311">
    <w:abstractNumId w:val="6"/>
  </w:num>
  <w:num w:numId="3" w16cid:durableId="1831166189">
    <w:abstractNumId w:val="0"/>
  </w:num>
  <w:num w:numId="4" w16cid:durableId="995649276">
    <w:abstractNumId w:val="4"/>
  </w:num>
  <w:num w:numId="5" w16cid:durableId="1027952217">
    <w:abstractNumId w:val="2"/>
  </w:num>
  <w:num w:numId="6" w16cid:durableId="331641501">
    <w:abstractNumId w:val="3"/>
  </w:num>
  <w:num w:numId="7" w16cid:durableId="118046271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RISTINA PARTENOPE">
    <w15:presenceInfo w15:providerId="AD" w15:userId="S::20058907@studenti.uniupo.it::b23aef77-c7fc-4724-950f-96f92ee417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B85"/>
    <w:rsid w:val="0003668D"/>
    <w:rsid w:val="00047309"/>
    <w:rsid w:val="000476F7"/>
    <w:rsid w:val="000574C9"/>
    <w:rsid w:val="00066D45"/>
    <w:rsid w:val="000749FA"/>
    <w:rsid w:val="0007517F"/>
    <w:rsid w:val="00094FF8"/>
    <w:rsid w:val="000A4CAD"/>
    <w:rsid w:val="000E59A0"/>
    <w:rsid w:val="000F6AE7"/>
    <w:rsid w:val="00111038"/>
    <w:rsid w:val="0012186E"/>
    <w:rsid w:val="00122A7F"/>
    <w:rsid w:val="00136F37"/>
    <w:rsid w:val="00153A97"/>
    <w:rsid w:val="0016106F"/>
    <w:rsid w:val="00161C56"/>
    <w:rsid w:val="001634B2"/>
    <w:rsid w:val="001667AA"/>
    <w:rsid w:val="001948E5"/>
    <w:rsid w:val="001C2170"/>
    <w:rsid w:val="001D3E4E"/>
    <w:rsid w:val="001D569B"/>
    <w:rsid w:val="001D6C79"/>
    <w:rsid w:val="001E56BD"/>
    <w:rsid w:val="001F5B3F"/>
    <w:rsid w:val="00221EEC"/>
    <w:rsid w:val="00222876"/>
    <w:rsid w:val="00227693"/>
    <w:rsid w:val="00230281"/>
    <w:rsid w:val="00250B6B"/>
    <w:rsid w:val="00252952"/>
    <w:rsid w:val="00260AC4"/>
    <w:rsid w:val="0026345D"/>
    <w:rsid w:val="002645E4"/>
    <w:rsid w:val="00277CE6"/>
    <w:rsid w:val="0028103E"/>
    <w:rsid w:val="00285CF7"/>
    <w:rsid w:val="002948AC"/>
    <w:rsid w:val="002A7B57"/>
    <w:rsid w:val="002B0272"/>
    <w:rsid w:val="002B0318"/>
    <w:rsid w:val="002C63D5"/>
    <w:rsid w:val="002D0EE4"/>
    <w:rsid w:val="002E0238"/>
    <w:rsid w:val="002F6504"/>
    <w:rsid w:val="00306D2E"/>
    <w:rsid w:val="00307237"/>
    <w:rsid w:val="00323E31"/>
    <w:rsid w:val="00375B95"/>
    <w:rsid w:val="00382893"/>
    <w:rsid w:val="003916E9"/>
    <w:rsid w:val="003978C1"/>
    <w:rsid w:val="003A2F00"/>
    <w:rsid w:val="003C6491"/>
    <w:rsid w:val="003C77CA"/>
    <w:rsid w:val="003E04A6"/>
    <w:rsid w:val="003E6450"/>
    <w:rsid w:val="0040373F"/>
    <w:rsid w:val="004073FA"/>
    <w:rsid w:val="00415EB5"/>
    <w:rsid w:val="004224BF"/>
    <w:rsid w:val="00433B84"/>
    <w:rsid w:val="004351A3"/>
    <w:rsid w:val="0046752F"/>
    <w:rsid w:val="004716F2"/>
    <w:rsid w:val="00471F68"/>
    <w:rsid w:val="0047357F"/>
    <w:rsid w:val="004846AA"/>
    <w:rsid w:val="00487F32"/>
    <w:rsid w:val="00495EA5"/>
    <w:rsid w:val="004B5ABB"/>
    <w:rsid w:val="004B7137"/>
    <w:rsid w:val="004C7C9E"/>
    <w:rsid w:val="004F625E"/>
    <w:rsid w:val="00513F4E"/>
    <w:rsid w:val="0051687C"/>
    <w:rsid w:val="00536E39"/>
    <w:rsid w:val="0054182A"/>
    <w:rsid w:val="00541DEF"/>
    <w:rsid w:val="005543E3"/>
    <w:rsid w:val="005557D4"/>
    <w:rsid w:val="00560E43"/>
    <w:rsid w:val="00570EF7"/>
    <w:rsid w:val="0059523B"/>
    <w:rsid w:val="005B5398"/>
    <w:rsid w:val="005B5569"/>
    <w:rsid w:val="005F5FA8"/>
    <w:rsid w:val="0063110B"/>
    <w:rsid w:val="0063125F"/>
    <w:rsid w:val="00632EE7"/>
    <w:rsid w:val="00633C51"/>
    <w:rsid w:val="006705A8"/>
    <w:rsid w:val="006724FB"/>
    <w:rsid w:val="0069547F"/>
    <w:rsid w:val="006B4351"/>
    <w:rsid w:val="006B4E48"/>
    <w:rsid w:val="006C67D0"/>
    <w:rsid w:val="006D5CAC"/>
    <w:rsid w:val="006E599B"/>
    <w:rsid w:val="006F01C8"/>
    <w:rsid w:val="006F033F"/>
    <w:rsid w:val="006F0C90"/>
    <w:rsid w:val="006F21D4"/>
    <w:rsid w:val="006F3A5F"/>
    <w:rsid w:val="00737B66"/>
    <w:rsid w:val="0074026D"/>
    <w:rsid w:val="007416E0"/>
    <w:rsid w:val="007509AC"/>
    <w:rsid w:val="007618E3"/>
    <w:rsid w:val="00763B15"/>
    <w:rsid w:val="00774B83"/>
    <w:rsid w:val="0078266C"/>
    <w:rsid w:val="00784603"/>
    <w:rsid w:val="007920E1"/>
    <w:rsid w:val="00794061"/>
    <w:rsid w:val="007C7860"/>
    <w:rsid w:val="00816D5D"/>
    <w:rsid w:val="0082129D"/>
    <w:rsid w:val="00837F93"/>
    <w:rsid w:val="00856557"/>
    <w:rsid w:val="008A5B75"/>
    <w:rsid w:val="008C585D"/>
    <w:rsid w:val="008E07F7"/>
    <w:rsid w:val="008E6022"/>
    <w:rsid w:val="008F1C2D"/>
    <w:rsid w:val="008F6B59"/>
    <w:rsid w:val="008F771A"/>
    <w:rsid w:val="00920D6B"/>
    <w:rsid w:val="0093037A"/>
    <w:rsid w:val="00944E15"/>
    <w:rsid w:val="009660BE"/>
    <w:rsid w:val="00972DB8"/>
    <w:rsid w:val="00987A79"/>
    <w:rsid w:val="00987D2A"/>
    <w:rsid w:val="0099352A"/>
    <w:rsid w:val="0099457A"/>
    <w:rsid w:val="00995FEE"/>
    <w:rsid w:val="00997428"/>
    <w:rsid w:val="009A089A"/>
    <w:rsid w:val="009B73DE"/>
    <w:rsid w:val="009F52C1"/>
    <w:rsid w:val="00A46DD4"/>
    <w:rsid w:val="00A51D67"/>
    <w:rsid w:val="00A56ADE"/>
    <w:rsid w:val="00A615D4"/>
    <w:rsid w:val="00A7693A"/>
    <w:rsid w:val="00A8318F"/>
    <w:rsid w:val="00A96309"/>
    <w:rsid w:val="00AC5B14"/>
    <w:rsid w:val="00AF14A6"/>
    <w:rsid w:val="00AF2F77"/>
    <w:rsid w:val="00AF4D8C"/>
    <w:rsid w:val="00B31C39"/>
    <w:rsid w:val="00B441D4"/>
    <w:rsid w:val="00B4652C"/>
    <w:rsid w:val="00B477D6"/>
    <w:rsid w:val="00B8005D"/>
    <w:rsid w:val="00BA0B08"/>
    <w:rsid w:val="00BC158A"/>
    <w:rsid w:val="00BC6EB0"/>
    <w:rsid w:val="00BD5621"/>
    <w:rsid w:val="00C018D0"/>
    <w:rsid w:val="00C02B97"/>
    <w:rsid w:val="00C079C5"/>
    <w:rsid w:val="00C42C71"/>
    <w:rsid w:val="00C71B8B"/>
    <w:rsid w:val="00C741CC"/>
    <w:rsid w:val="00C8760F"/>
    <w:rsid w:val="00CC2076"/>
    <w:rsid w:val="00CD0789"/>
    <w:rsid w:val="00CD3712"/>
    <w:rsid w:val="00CE492E"/>
    <w:rsid w:val="00CE4A72"/>
    <w:rsid w:val="00CF0B99"/>
    <w:rsid w:val="00CF1D8F"/>
    <w:rsid w:val="00CF4B13"/>
    <w:rsid w:val="00D2248E"/>
    <w:rsid w:val="00D447FE"/>
    <w:rsid w:val="00D473DF"/>
    <w:rsid w:val="00D67B25"/>
    <w:rsid w:val="00D72676"/>
    <w:rsid w:val="00D96366"/>
    <w:rsid w:val="00DA26A2"/>
    <w:rsid w:val="00DC06DB"/>
    <w:rsid w:val="00DD6558"/>
    <w:rsid w:val="00DD675E"/>
    <w:rsid w:val="00DF1172"/>
    <w:rsid w:val="00DF2A01"/>
    <w:rsid w:val="00E10E20"/>
    <w:rsid w:val="00E14704"/>
    <w:rsid w:val="00E16CAE"/>
    <w:rsid w:val="00E24E4F"/>
    <w:rsid w:val="00E34167"/>
    <w:rsid w:val="00E500E7"/>
    <w:rsid w:val="00E7456C"/>
    <w:rsid w:val="00E9144D"/>
    <w:rsid w:val="00EA26BE"/>
    <w:rsid w:val="00EA496A"/>
    <w:rsid w:val="00EB0E12"/>
    <w:rsid w:val="00EB5B85"/>
    <w:rsid w:val="00ED1668"/>
    <w:rsid w:val="00EE4763"/>
    <w:rsid w:val="00EE7D91"/>
    <w:rsid w:val="00F01375"/>
    <w:rsid w:val="00F03B22"/>
    <w:rsid w:val="00F075BA"/>
    <w:rsid w:val="00F3474A"/>
    <w:rsid w:val="00F3795B"/>
    <w:rsid w:val="00F63C59"/>
    <w:rsid w:val="00F74056"/>
    <w:rsid w:val="00F77E75"/>
    <w:rsid w:val="00F973C2"/>
    <w:rsid w:val="00FA17A6"/>
    <w:rsid w:val="00FA2277"/>
    <w:rsid w:val="00FA3922"/>
    <w:rsid w:val="00FC2A27"/>
    <w:rsid w:val="00FF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3A55F"/>
  <w15:docId w15:val="{8B64E375-4D1D-C64C-BA88-8AAFDF7A1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7E75"/>
    <w:pPr>
      <w:spacing w:after="200" w:line="276" w:lineRule="auto"/>
    </w:pPr>
    <w:rPr>
      <w:rFonts w:ascii="Calibri" w:eastAsia="Calibri" w:hAnsi="Calibri" w:cs="Calibri"/>
      <w:color w:val="00000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E4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F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01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7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69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69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69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69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69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34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4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4B2"/>
    <w:rPr>
      <w:rFonts w:ascii="Calibri" w:eastAsia="Calibri" w:hAnsi="Calibri" w:cs="Calibri"/>
      <w:color w:val="00000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4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4B2"/>
    <w:rPr>
      <w:rFonts w:ascii="Calibri" w:eastAsia="Calibri" w:hAnsi="Calibri" w:cs="Calibri"/>
      <w:b/>
      <w:bCs/>
      <w:color w:val="00000A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4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4B2"/>
    <w:rPr>
      <w:rFonts w:ascii="Tahoma" w:eastAsia="Calibri" w:hAnsi="Tahoma" w:cs="Tahoma"/>
      <w:color w:val="00000A"/>
      <w:sz w:val="16"/>
      <w:szCs w:val="1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24E4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it-IT"/>
    </w:rPr>
  </w:style>
  <w:style w:type="paragraph" w:styleId="ListParagraph">
    <w:name w:val="List Paragraph"/>
    <w:basedOn w:val="Normal"/>
    <w:uiPriority w:val="34"/>
    <w:qFormat/>
    <w:rsid w:val="00F77E7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87F3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customStyle="1" w:styleId="paragraph">
    <w:name w:val="paragraph"/>
    <w:basedOn w:val="Normal"/>
    <w:rsid w:val="00487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it-IT" w:eastAsia="it-IT"/>
    </w:rPr>
  </w:style>
  <w:style w:type="character" w:customStyle="1" w:styleId="citation-link">
    <w:name w:val="citation-link"/>
    <w:basedOn w:val="DefaultParagraphFont"/>
    <w:rsid w:val="00487F32"/>
  </w:style>
  <w:style w:type="character" w:styleId="Hyperlink">
    <w:name w:val="Hyperlink"/>
    <w:basedOn w:val="DefaultParagraphFont"/>
    <w:uiPriority w:val="99"/>
    <w:semiHidden/>
    <w:unhideWhenUsed/>
    <w:rsid w:val="007618E3"/>
    <w:rPr>
      <w:color w:val="0000FF"/>
      <w:u w:val="single"/>
    </w:rPr>
  </w:style>
  <w:style w:type="paragraph" w:customStyle="1" w:styleId="citation">
    <w:name w:val="citation"/>
    <w:basedOn w:val="Normal"/>
    <w:rsid w:val="000A4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it-IT" w:eastAsia="it-IT"/>
    </w:rPr>
  </w:style>
  <w:style w:type="paragraph" w:styleId="NormalWeb">
    <w:name w:val="Normal (Web)"/>
    <w:basedOn w:val="Normal"/>
    <w:uiPriority w:val="99"/>
    <w:unhideWhenUsed/>
    <w:rsid w:val="00094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it-IT" w:eastAsia="it-IT"/>
    </w:rPr>
  </w:style>
  <w:style w:type="character" w:styleId="Strong">
    <w:name w:val="Strong"/>
    <w:basedOn w:val="DefaultParagraphFont"/>
    <w:uiPriority w:val="22"/>
    <w:qFormat/>
    <w:rsid w:val="00094FF8"/>
    <w:rPr>
      <w:b/>
      <w:bCs/>
    </w:rPr>
  </w:style>
  <w:style w:type="character" w:customStyle="1" w:styleId="apple-converted-space">
    <w:name w:val="apple-converted-space"/>
    <w:basedOn w:val="DefaultParagraphFont"/>
    <w:rsid w:val="00094FF8"/>
  </w:style>
  <w:style w:type="character" w:customStyle="1" w:styleId="Heading3Char">
    <w:name w:val="Heading 3 Char"/>
    <w:basedOn w:val="DefaultParagraphFont"/>
    <w:link w:val="Heading3"/>
    <w:uiPriority w:val="9"/>
    <w:rsid w:val="006F01C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75E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en-GB"/>
    </w:rPr>
  </w:style>
  <w:style w:type="paragraph" w:styleId="Revision">
    <w:name w:val="Revision"/>
    <w:hidden/>
    <w:uiPriority w:val="99"/>
    <w:semiHidden/>
    <w:rsid w:val="004716F2"/>
    <w:pPr>
      <w:spacing w:after="0" w:line="240" w:lineRule="auto"/>
    </w:pPr>
    <w:rPr>
      <w:rFonts w:ascii="Calibri" w:eastAsia="Calibri" w:hAnsi="Calibri" w:cs="Calibri"/>
      <w:color w:val="00000A"/>
      <w:lang w:val="en-GB" w:eastAsia="en-GB"/>
    </w:rPr>
  </w:style>
  <w:style w:type="table" w:styleId="TableGrid">
    <w:name w:val="Table Grid"/>
    <w:basedOn w:val="TableNormal"/>
    <w:uiPriority w:val="39"/>
    <w:rsid w:val="00C87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ementtoproof">
    <w:name w:val="elementtoproof"/>
    <w:basedOn w:val="Normal"/>
    <w:rsid w:val="001610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C02B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B97"/>
    <w:rPr>
      <w:rFonts w:ascii="Calibri" w:eastAsia="Calibri" w:hAnsi="Calibri" w:cs="Calibri"/>
      <w:color w:val="00000A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02B97"/>
  </w:style>
  <w:style w:type="character" w:styleId="LineNumber">
    <w:name w:val="line number"/>
    <w:basedOn w:val="DefaultParagraphFont"/>
    <w:uiPriority w:val="99"/>
    <w:semiHidden/>
    <w:unhideWhenUsed/>
    <w:rsid w:val="00C02B97"/>
  </w:style>
  <w:style w:type="paragraph" w:styleId="Header">
    <w:name w:val="header"/>
    <w:basedOn w:val="Normal"/>
    <w:link w:val="HeaderChar"/>
    <w:uiPriority w:val="99"/>
    <w:unhideWhenUsed/>
    <w:rsid w:val="002948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8AC"/>
    <w:rPr>
      <w:rFonts w:ascii="Calibri" w:eastAsia="Calibri" w:hAnsi="Calibri" w:cs="Calibri"/>
      <w:color w:val="00000A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1687C"/>
    <w:rPr>
      <w:color w:val="96607D"/>
      <w:u w:val="single"/>
    </w:rPr>
  </w:style>
  <w:style w:type="paragraph" w:customStyle="1" w:styleId="msonormal0">
    <w:name w:val="msonormal"/>
    <w:basedOn w:val="Normal"/>
    <w:rsid w:val="00516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it-IT" w:eastAsia="it-IT"/>
    </w:rPr>
  </w:style>
  <w:style w:type="paragraph" w:customStyle="1" w:styleId="font5">
    <w:name w:val="font5"/>
    <w:basedOn w:val="Normal"/>
    <w:rsid w:val="0051687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val="it-IT" w:eastAsia="it-IT"/>
    </w:rPr>
  </w:style>
  <w:style w:type="paragraph" w:customStyle="1" w:styleId="xl63">
    <w:name w:val="xl63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auto"/>
      <w:lang w:val="it-IT" w:eastAsia="it-IT"/>
    </w:rPr>
  </w:style>
  <w:style w:type="paragraph" w:customStyle="1" w:styleId="xl64">
    <w:name w:val="xl64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auto"/>
      <w:lang w:val="it-IT" w:eastAsia="it-IT"/>
    </w:rPr>
  </w:style>
  <w:style w:type="paragraph" w:customStyle="1" w:styleId="xl65">
    <w:name w:val="xl65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it-IT" w:eastAsia="it-IT"/>
    </w:rPr>
  </w:style>
  <w:style w:type="paragraph" w:customStyle="1" w:styleId="xl66">
    <w:name w:val="xl66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ABF8F" w:fill="FABF8F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auto"/>
      <w:sz w:val="26"/>
      <w:szCs w:val="26"/>
      <w:lang w:val="it-IT" w:eastAsia="it-IT"/>
    </w:rPr>
  </w:style>
  <w:style w:type="paragraph" w:customStyle="1" w:styleId="xl67">
    <w:name w:val="xl67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CC" w:fill="FFFFCC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auto"/>
      <w:sz w:val="26"/>
      <w:szCs w:val="26"/>
      <w:lang w:val="it-IT" w:eastAsia="it-IT"/>
    </w:rPr>
  </w:style>
  <w:style w:type="paragraph" w:customStyle="1" w:styleId="xl68">
    <w:name w:val="xl68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CC0D9" w:fill="CCC0D9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auto"/>
      <w:sz w:val="26"/>
      <w:szCs w:val="26"/>
      <w:lang w:val="it-IT" w:eastAsia="it-IT"/>
    </w:rPr>
  </w:style>
  <w:style w:type="paragraph" w:customStyle="1" w:styleId="xl69">
    <w:name w:val="xl69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2D69B" w:fill="C2D69B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auto"/>
      <w:sz w:val="26"/>
      <w:szCs w:val="26"/>
      <w:lang w:val="it-IT" w:eastAsia="it-IT"/>
    </w:rPr>
  </w:style>
  <w:style w:type="paragraph" w:customStyle="1" w:styleId="xl70">
    <w:name w:val="xl70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E5B8B7" w:fill="E5B8B7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auto"/>
      <w:sz w:val="26"/>
      <w:szCs w:val="26"/>
      <w:lang w:val="it-IT" w:eastAsia="it-IT"/>
    </w:rPr>
  </w:style>
  <w:style w:type="paragraph" w:customStyle="1" w:styleId="xl71">
    <w:name w:val="xl71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color w:val="auto"/>
      <w:sz w:val="26"/>
      <w:szCs w:val="26"/>
      <w:lang w:val="it-IT" w:eastAsia="it-IT"/>
    </w:rPr>
  </w:style>
  <w:style w:type="paragraph" w:customStyle="1" w:styleId="xl72">
    <w:name w:val="xl72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auto"/>
      <w:lang w:val="it-IT" w:eastAsia="it-IT"/>
    </w:rPr>
  </w:style>
  <w:style w:type="paragraph" w:customStyle="1" w:styleId="xl73">
    <w:name w:val="xl73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auto"/>
      <w:lang w:val="it-IT" w:eastAsia="it-IT"/>
    </w:rPr>
  </w:style>
  <w:style w:type="paragraph" w:customStyle="1" w:styleId="xl74">
    <w:name w:val="xl74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lang w:val="it-IT" w:eastAsia="it-IT"/>
    </w:rPr>
  </w:style>
  <w:style w:type="paragraph" w:customStyle="1" w:styleId="xl75">
    <w:name w:val="xl75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FF0000"/>
      <w:lang w:val="it-IT" w:eastAsia="it-IT"/>
    </w:rPr>
  </w:style>
  <w:style w:type="paragraph" w:customStyle="1" w:styleId="xl76">
    <w:name w:val="xl76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lang w:val="it-IT" w:eastAsia="it-IT"/>
    </w:rPr>
  </w:style>
  <w:style w:type="paragraph" w:customStyle="1" w:styleId="xl77">
    <w:name w:val="xl77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it-IT" w:eastAsia="it-IT"/>
    </w:rPr>
  </w:style>
  <w:style w:type="paragraph" w:customStyle="1" w:styleId="xl78">
    <w:name w:val="xl78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auto"/>
      <w:sz w:val="20"/>
      <w:szCs w:val="20"/>
      <w:lang w:val="it-IT" w:eastAsia="it-IT"/>
    </w:rPr>
  </w:style>
  <w:style w:type="paragraph" w:customStyle="1" w:styleId="xl79">
    <w:name w:val="xl79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auto"/>
      <w:lang w:val="it-IT" w:eastAsia="it-IT"/>
    </w:rPr>
  </w:style>
  <w:style w:type="paragraph" w:customStyle="1" w:styleId="xl80">
    <w:name w:val="xl80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auto"/>
      <w:lang w:val="it-IT" w:eastAsia="it-IT"/>
    </w:rPr>
  </w:style>
  <w:style w:type="paragraph" w:customStyle="1" w:styleId="xl81">
    <w:name w:val="xl81"/>
    <w:basedOn w:val="Normal"/>
    <w:rsid w:val="005168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FF3300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693"/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693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693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693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693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27693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769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69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769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2769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7693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769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69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693"/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2769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79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1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48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29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8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65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7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51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9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1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5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0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8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6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26930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477083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  <w:div w:id="167576027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78374010">
              <w:marLeft w:val="0"/>
              <w:marRight w:val="0"/>
              <w:marTop w:val="0"/>
              <w:marBottom w:val="24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</w:divsChild>
    </w:div>
    <w:div w:id="2626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9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7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68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1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0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3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1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3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9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7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5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0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2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99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8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4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6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2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20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6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82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1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5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93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7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7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8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7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3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6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0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92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5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6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8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9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2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8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57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2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36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5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74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765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067848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  <w:div w:id="806820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51859996">
              <w:marLeft w:val="0"/>
              <w:marRight w:val="0"/>
              <w:marTop w:val="0"/>
              <w:marBottom w:val="24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</w:div>
          </w:divsChild>
        </w:div>
      </w:divsChild>
    </w:div>
    <w:div w:id="8421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4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7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5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8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6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7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8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12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3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2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0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4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82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4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13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6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5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4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37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16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2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64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45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07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3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6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8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8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6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11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06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03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2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1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08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4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3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65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16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0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8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9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1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0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7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58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92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8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1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9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77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8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5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22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1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59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62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3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6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9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09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8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5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55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50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2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95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1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10199B-6525-274B-A91D-88BD1BCD1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2</Pages>
  <Words>1123</Words>
  <Characters>6404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iatra</dc:creator>
  <cp:revision>49</cp:revision>
  <dcterms:created xsi:type="dcterms:W3CDTF">2025-03-04T13:04:00Z</dcterms:created>
  <dcterms:modified xsi:type="dcterms:W3CDTF">2026-05-11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1b109a-7b5b-31ef-a5e3-eb475fc1e774</vt:lpwstr>
  </property>
  <property fmtid="{D5CDD505-2E9C-101B-9397-08002B2CF9AE}" pid="24" name="Mendeley Citation Style_1">
    <vt:lpwstr>http://www.zotero.org/styles/nature</vt:lpwstr>
  </property>
</Properties>
</file>